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BCAA1" w14:textId="77CCF2BF" w:rsidR="00FD178C" w:rsidRPr="00C00B0C" w:rsidRDefault="00FF79C0">
      <w:pPr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</w:pPr>
      <w:r w:rsidRPr="00C00B0C"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  <w:t>Supplementary Table</w:t>
      </w:r>
      <w:r w:rsidR="0005056B" w:rsidRPr="00C00B0C"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  <w:t xml:space="preserve"> </w:t>
      </w:r>
      <w:r w:rsidR="0000105F"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  <w:t>S</w:t>
      </w:r>
      <w:r w:rsidR="0005056B" w:rsidRPr="00C00B0C"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  <w:t>1</w:t>
      </w:r>
      <w:r w:rsidRPr="00C00B0C"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  <w:t xml:space="preserve">. </w:t>
      </w:r>
      <w:r w:rsidR="00B84338" w:rsidRPr="00C00B0C"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  <w:t>Medical Codes</w:t>
      </w:r>
      <w:r w:rsidR="00B84338" w:rsidRPr="00C00B0C">
        <w:rPr>
          <w:rFonts w:ascii="Times New Roman" w:eastAsia="新細明體" w:hAnsi="Times New Roman" w:cs="Times New Roman" w:hint="eastAsia"/>
          <w:b/>
          <w:bCs/>
          <w:kern w:val="0"/>
          <w:sz w:val="20"/>
          <w:lang w:bidi="ar-SA"/>
        </w:rPr>
        <w:t xml:space="preserve"> of Cohort study</w:t>
      </w:r>
    </w:p>
    <w:tbl>
      <w:tblPr>
        <w:tblStyle w:val="a3"/>
        <w:tblW w:w="9396" w:type="dxa"/>
        <w:tblLook w:val="04A0" w:firstRow="1" w:lastRow="0" w:firstColumn="1" w:lastColumn="0" w:noHBand="0" w:noVBand="1"/>
      </w:tblPr>
      <w:tblGrid>
        <w:gridCol w:w="1271"/>
        <w:gridCol w:w="3427"/>
        <w:gridCol w:w="4698"/>
      </w:tblGrid>
      <w:tr w:rsidR="00C00B0C" w:rsidRPr="00F740A9" w14:paraId="0AC08C65" w14:textId="77777777" w:rsidTr="006C6E06">
        <w:trPr>
          <w:trHeight w:val="363"/>
        </w:trPr>
        <w:tc>
          <w:tcPr>
            <w:tcW w:w="4698" w:type="dxa"/>
            <w:gridSpan w:val="2"/>
          </w:tcPr>
          <w:p w14:paraId="12D5CFCF" w14:textId="37E26896" w:rsidR="00FF79C0" w:rsidRPr="00C00B0C" w:rsidRDefault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Variable</w:t>
            </w:r>
          </w:p>
        </w:tc>
        <w:tc>
          <w:tcPr>
            <w:tcW w:w="4698" w:type="dxa"/>
          </w:tcPr>
          <w:p w14:paraId="2F91E30F" w14:textId="6D05089B" w:rsidR="00FF79C0" w:rsidRPr="00C00B0C" w:rsidRDefault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Code(s)</w:t>
            </w:r>
          </w:p>
        </w:tc>
      </w:tr>
      <w:tr w:rsidR="00C00B0C" w:rsidRPr="00F740A9" w14:paraId="36279281" w14:textId="77777777" w:rsidTr="006C6E06">
        <w:trPr>
          <w:trHeight w:val="727"/>
        </w:trPr>
        <w:tc>
          <w:tcPr>
            <w:tcW w:w="4698" w:type="dxa"/>
            <w:gridSpan w:val="2"/>
          </w:tcPr>
          <w:p w14:paraId="17D6BF48" w14:textId="0E605928" w:rsidR="00FF79C0" w:rsidRPr="00C00B0C" w:rsidRDefault="00131533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Influenza</w:t>
            </w:r>
          </w:p>
        </w:tc>
        <w:tc>
          <w:tcPr>
            <w:tcW w:w="4698" w:type="dxa"/>
          </w:tcPr>
          <w:p w14:paraId="0FCFC8AA" w14:textId="7267117D" w:rsidR="00FF79C0" w:rsidRDefault="008A6122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UMLS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: </w:t>
            </w:r>
            <w:r w:rsidR="006C6E06"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 xml:space="preserve">ICD-10-CM: </w:t>
            </w:r>
            <w:r w:rsidR="00131533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J</w:t>
            </w:r>
            <w:r w:rsidR="00B00ECE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10, J11</w:t>
            </w:r>
          </w:p>
          <w:p w14:paraId="79A09A49" w14:textId="692C01B1" w:rsidR="008A6122" w:rsidRDefault="008A6122" w:rsidP="008A6122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NLM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: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165712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1657134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1657131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131237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1312376</w:t>
            </w:r>
          </w:p>
          <w:p w14:paraId="2474F6AA" w14:textId="4467D942" w:rsidR="008A6122" w:rsidRPr="00C00B0C" w:rsidRDefault="008A6122" w:rsidP="008A6122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UMLS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: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31859-2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31864-2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34487-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38381-0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40982-1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43874-7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43895-2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49521-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49524-2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53251-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55465-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5862-8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5866-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72356-9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76078-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76080-1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80382-5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80383-3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82166-0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82170-2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85478-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92141-1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8A612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92142-9</w:t>
            </w:r>
          </w:p>
        </w:tc>
      </w:tr>
      <w:tr w:rsidR="008A6122" w:rsidRPr="00F740A9" w14:paraId="6B41752F" w14:textId="77777777" w:rsidTr="006C6E06">
        <w:trPr>
          <w:trHeight w:val="727"/>
        </w:trPr>
        <w:tc>
          <w:tcPr>
            <w:tcW w:w="4698" w:type="dxa"/>
            <w:gridSpan w:val="2"/>
          </w:tcPr>
          <w:p w14:paraId="31A69941" w14:textId="1A11C0BC" w:rsidR="008A6122" w:rsidRDefault="008A6122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Influenza Vaccine</w:t>
            </w:r>
          </w:p>
        </w:tc>
        <w:tc>
          <w:tcPr>
            <w:tcW w:w="4698" w:type="dxa"/>
          </w:tcPr>
          <w:p w14:paraId="7191D503" w14:textId="38321467" w:rsidR="000908D2" w:rsidRPr="000908D2" w:rsidRDefault="000908D2" w:rsidP="000908D2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0908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UMLS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: </w:t>
            </w:r>
            <w:r w:rsidRPr="000908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90630, 90653, 90654, 90655, 90656, 90657, 90658, 90660, 90661, 90662, 90672, 90673, 90674, 90682, 90685, 90686, 90687, 90688, 90694, 9075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0908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86198006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Pr="000908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Z23</w:t>
            </w:r>
          </w:p>
          <w:p w14:paraId="5F5216CC" w14:textId="4B931519" w:rsidR="008A6122" w:rsidRPr="00C00B0C" w:rsidRDefault="000908D2" w:rsidP="000908D2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0908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NLM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: </w:t>
            </w:r>
            <w:r w:rsidRPr="000908D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805524, 805551, 857917, 857919, 857921, 864701, 1005909, 1005929, 1005931, 1006250, 1116738, 1303855, 1304122, 1427020, 1427022, 1541617</w:t>
            </w:r>
          </w:p>
        </w:tc>
      </w:tr>
      <w:tr w:rsidR="002A2492" w:rsidRPr="00F740A9" w14:paraId="6135DAF9" w14:textId="77777777" w:rsidTr="00334792">
        <w:trPr>
          <w:trHeight w:val="280"/>
        </w:trPr>
        <w:tc>
          <w:tcPr>
            <w:tcW w:w="4698" w:type="dxa"/>
            <w:gridSpan w:val="2"/>
          </w:tcPr>
          <w:p w14:paraId="014D1A63" w14:textId="508B4A3F" w:rsidR="002A2492" w:rsidRDefault="002A2492" w:rsidP="00FF79C0">
            <w:pP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</w:pPr>
            <w:r w:rsidRPr="002A249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Menopausal and other perimenopausal disorders</w:t>
            </w:r>
          </w:p>
        </w:tc>
        <w:tc>
          <w:tcPr>
            <w:tcW w:w="4698" w:type="dxa"/>
          </w:tcPr>
          <w:p w14:paraId="05F9F4ED" w14:textId="0DB7FA10" w:rsidR="002A2492" w:rsidRPr="000908D2" w:rsidRDefault="002A2492" w:rsidP="000908D2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2A249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 N95</w:t>
            </w:r>
          </w:p>
        </w:tc>
      </w:tr>
      <w:tr w:rsidR="002A2492" w:rsidRPr="00F740A9" w14:paraId="093F0797" w14:textId="77777777" w:rsidTr="00334792">
        <w:trPr>
          <w:trHeight w:val="273"/>
        </w:trPr>
        <w:tc>
          <w:tcPr>
            <w:tcW w:w="4698" w:type="dxa"/>
            <w:gridSpan w:val="2"/>
          </w:tcPr>
          <w:p w14:paraId="2BE0D969" w14:textId="1AD41E5C" w:rsidR="002A2492" w:rsidRDefault="002A2492" w:rsidP="00FF79C0">
            <w:pP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</w:pPr>
            <w:r w:rsidRPr="002A249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Asymptomatic menopausal state</w:t>
            </w:r>
          </w:p>
        </w:tc>
        <w:tc>
          <w:tcPr>
            <w:tcW w:w="4698" w:type="dxa"/>
          </w:tcPr>
          <w:p w14:paraId="6C014EF5" w14:textId="42F3A887" w:rsidR="002A2492" w:rsidRPr="000908D2" w:rsidRDefault="002A2492" w:rsidP="000908D2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2A249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 Z78.0</w:t>
            </w:r>
          </w:p>
        </w:tc>
      </w:tr>
      <w:tr w:rsidR="00C00B0C" w:rsidRPr="00F740A9" w14:paraId="1C183771" w14:textId="77777777" w:rsidTr="006C6E06">
        <w:trPr>
          <w:trHeight w:val="363"/>
        </w:trPr>
        <w:tc>
          <w:tcPr>
            <w:tcW w:w="4698" w:type="dxa"/>
            <w:gridSpan w:val="2"/>
          </w:tcPr>
          <w:p w14:paraId="272C21ED" w14:textId="0943DC1B" w:rsidR="00FF79C0" w:rsidRPr="00C00B0C" w:rsidRDefault="006C6E0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Estrogens</w:t>
            </w:r>
          </w:p>
        </w:tc>
        <w:tc>
          <w:tcPr>
            <w:tcW w:w="4698" w:type="dxa"/>
          </w:tcPr>
          <w:p w14:paraId="631E4A60" w14:textId="7EB932E7" w:rsidR="00FF79C0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NLM:</w:t>
            </w:r>
            <w:r w:rsidR="0096027F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</w:t>
            </w:r>
            <w:r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ATC:</w:t>
            </w:r>
            <w:r w:rsidR="0096027F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</w:t>
            </w:r>
            <w:r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G03C</w:t>
            </w:r>
            <w:r w:rsidR="00335F65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, </w:t>
            </w:r>
            <w:r w:rsidR="00335F65"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HS300</w:t>
            </w:r>
          </w:p>
        </w:tc>
      </w:tr>
      <w:tr w:rsidR="00F740A9" w:rsidRPr="00F740A9" w14:paraId="7EF814B0" w14:textId="77777777" w:rsidTr="006C6E06">
        <w:trPr>
          <w:trHeight w:val="363"/>
        </w:trPr>
        <w:tc>
          <w:tcPr>
            <w:tcW w:w="4698" w:type="dxa"/>
            <w:gridSpan w:val="2"/>
          </w:tcPr>
          <w:p w14:paraId="2DE3DB17" w14:textId="6EB10370" w:rsidR="00F740A9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Vaginal Estrogen</w:t>
            </w:r>
          </w:p>
        </w:tc>
        <w:tc>
          <w:tcPr>
            <w:tcW w:w="4698" w:type="dxa"/>
          </w:tcPr>
          <w:p w14:paraId="1958CE89" w14:textId="3778EE13" w:rsidR="00F740A9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NLM:VA:GU500</w:t>
            </w:r>
          </w:p>
        </w:tc>
      </w:tr>
      <w:tr w:rsidR="008B6316" w:rsidRPr="00F740A9" w14:paraId="379462E2" w14:textId="77777777" w:rsidTr="006C6E06">
        <w:trPr>
          <w:trHeight w:val="363"/>
        </w:trPr>
        <w:tc>
          <w:tcPr>
            <w:tcW w:w="4698" w:type="dxa"/>
            <w:gridSpan w:val="2"/>
          </w:tcPr>
          <w:p w14:paraId="78C684B2" w14:textId="4B336CA9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Peramivir</w:t>
            </w:r>
          </w:p>
        </w:tc>
        <w:tc>
          <w:tcPr>
            <w:tcW w:w="4698" w:type="dxa"/>
          </w:tcPr>
          <w:p w14:paraId="72DD8717" w14:textId="585B3317" w:rsidR="008B6316" w:rsidRPr="00F740A9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RxNorm 619693</w:t>
            </w:r>
          </w:p>
        </w:tc>
      </w:tr>
      <w:tr w:rsidR="008B6316" w:rsidRPr="00F740A9" w14:paraId="60DBC550" w14:textId="77777777" w:rsidTr="006C6E06">
        <w:trPr>
          <w:trHeight w:val="363"/>
        </w:trPr>
        <w:tc>
          <w:tcPr>
            <w:tcW w:w="4698" w:type="dxa"/>
            <w:gridSpan w:val="2"/>
          </w:tcPr>
          <w:p w14:paraId="49ECC214" w14:textId="2573F961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Oseltamivir</w:t>
            </w:r>
          </w:p>
        </w:tc>
        <w:tc>
          <w:tcPr>
            <w:tcW w:w="4698" w:type="dxa"/>
          </w:tcPr>
          <w:p w14:paraId="1ADE652A" w14:textId="32F90751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RxNorm 260101</w:t>
            </w:r>
          </w:p>
        </w:tc>
      </w:tr>
      <w:tr w:rsidR="008B6316" w:rsidRPr="00F740A9" w14:paraId="687639F7" w14:textId="77777777" w:rsidTr="006C6E06">
        <w:trPr>
          <w:trHeight w:val="363"/>
        </w:trPr>
        <w:tc>
          <w:tcPr>
            <w:tcW w:w="4698" w:type="dxa"/>
            <w:gridSpan w:val="2"/>
          </w:tcPr>
          <w:p w14:paraId="7CCBE7BA" w14:textId="1FC0014B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Amantadine</w:t>
            </w:r>
          </w:p>
        </w:tc>
        <w:tc>
          <w:tcPr>
            <w:tcW w:w="4698" w:type="dxa"/>
          </w:tcPr>
          <w:p w14:paraId="3585C8D4" w14:textId="5A16853E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RxNorm 620</w:t>
            </w:r>
          </w:p>
        </w:tc>
      </w:tr>
      <w:tr w:rsidR="008B6316" w:rsidRPr="00F740A9" w14:paraId="0E096DD9" w14:textId="77777777" w:rsidTr="006C6E06">
        <w:trPr>
          <w:trHeight w:val="363"/>
        </w:trPr>
        <w:tc>
          <w:tcPr>
            <w:tcW w:w="4698" w:type="dxa"/>
            <w:gridSpan w:val="2"/>
          </w:tcPr>
          <w:p w14:paraId="3B12D301" w14:textId="2582260F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Baloxavir marboxil</w:t>
            </w:r>
          </w:p>
        </w:tc>
        <w:tc>
          <w:tcPr>
            <w:tcW w:w="4698" w:type="dxa"/>
          </w:tcPr>
          <w:p w14:paraId="5C359106" w14:textId="4823FDD5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RxNorm 2099995</w:t>
            </w:r>
          </w:p>
        </w:tc>
      </w:tr>
      <w:tr w:rsidR="008B6316" w:rsidRPr="00F740A9" w14:paraId="7E9EFB1A" w14:textId="77777777" w:rsidTr="006C6E06">
        <w:trPr>
          <w:trHeight w:val="363"/>
        </w:trPr>
        <w:tc>
          <w:tcPr>
            <w:tcW w:w="4698" w:type="dxa"/>
            <w:gridSpan w:val="2"/>
          </w:tcPr>
          <w:p w14:paraId="3990C4AB" w14:textId="47DE1C17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Zanamivir</w:t>
            </w:r>
          </w:p>
        </w:tc>
        <w:tc>
          <w:tcPr>
            <w:tcW w:w="4698" w:type="dxa"/>
          </w:tcPr>
          <w:p w14:paraId="01D5B575" w14:textId="0CFB82F6" w:rsidR="008B6316" w:rsidRDefault="008B6316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RxNorm 69722</w:t>
            </w:r>
          </w:p>
        </w:tc>
      </w:tr>
      <w:tr w:rsidR="00C00B0C" w:rsidRPr="00F740A9" w14:paraId="5FD93016" w14:textId="77777777" w:rsidTr="006C6E06">
        <w:trPr>
          <w:trHeight w:val="351"/>
        </w:trPr>
        <w:tc>
          <w:tcPr>
            <w:tcW w:w="4698" w:type="dxa"/>
            <w:gridSpan w:val="2"/>
          </w:tcPr>
          <w:p w14:paraId="6813B979" w14:textId="7B507D5B" w:rsidR="00FF79C0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A</w:t>
            </w:r>
            <w:r w:rsidR="00131533"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sthma</w:t>
            </w:r>
          </w:p>
        </w:tc>
        <w:tc>
          <w:tcPr>
            <w:tcW w:w="4698" w:type="dxa"/>
          </w:tcPr>
          <w:p w14:paraId="57BF457A" w14:textId="382E5A32" w:rsidR="00FF79C0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J45</w:t>
            </w:r>
          </w:p>
        </w:tc>
      </w:tr>
      <w:tr w:rsidR="00B00ECE" w:rsidRPr="00F740A9" w14:paraId="010E94FA" w14:textId="77777777" w:rsidTr="006C6E06">
        <w:trPr>
          <w:trHeight w:val="351"/>
        </w:trPr>
        <w:tc>
          <w:tcPr>
            <w:tcW w:w="4698" w:type="dxa"/>
            <w:gridSpan w:val="2"/>
          </w:tcPr>
          <w:p w14:paraId="446DDBC6" w14:textId="0CADCE00" w:rsidR="00B00ECE" w:rsidRDefault="00B00ECE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Interstitial pulmonary disease</w:t>
            </w:r>
          </w:p>
        </w:tc>
        <w:tc>
          <w:tcPr>
            <w:tcW w:w="4698" w:type="dxa"/>
          </w:tcPr>
          <w:p w14:paraId="459505DC" w14:textId="240F4918" w:rsidR="00B00ECE" w:rsidRPr="00C00B0C" w:rsidRDefault="00B00ECE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J84</w:t>
            </w:r>
          </w:p>
        </w:tc>
      </w:tr>
      <w:tr w:rsidR="002A2492" w:rsidRPr="00F740A9" w14:paraId="0EF4DB5A" w14:textId="77777777" w:rsidTr="006C6E06">
        <w:trPr>
          <w:trHeight w:val="351"/>
        </w:trPr>
        <w:tc>
          <w:tcPr>
            <w:tcW w:w="4698" w:type="dxa"/>
            <w:gridSpan w:val="2"/>
          </w:tcPr>
          <w:p w14:paraId="58C925C4" w14:textId="0065FA9A" w:rsidR="002A2492" w:rsidRDefault="002A2492">
            <w:pP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</w:pPr>
            <w:r w:rsidRPr="002A2492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Bronchiectasis</w:t>
            </w:r>
          </w:p>
        </w:tc>
        <w:tc>
          <w:tcPr>
            <w:tcW w:w="4698" w:type="dxa"/>
          </w:tcPr>
          <w:p w14:paraId="37BAA912" w14:textId="3990E4A7" w:rsidR="002A2492" w:rsidRPr="00C00B0C" w:rsidRDefault="002A2492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ICD-10-CM: J47</w:t>
            </w:r>
          </w:p>
        </w:tc>
      </w:tr>
      <w:tr w:rsidR="00131533" w:rsidRPr="00F740A9" w14:paraId="7BB9FD7E" w14:textId="77777777" w:rsidTr="006C6E06">
        <w:trPr>
          <w:trHeight w:val="351"/>
        </w:trPr>
        <w:tc>
          <w:tcPr>
            <w:tcW w:w="4698" w:type="dxa"/>
            <w:gridSpan w:val="2"/>
          </w:tcPr>
          <w:p w14:paraId="5D5CD6E4" w14:textId="65F9001F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C</w:t>
            </w:r>
            <w:r w:rsidR="00131533"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hronic obstructive pulmonary disease</w:t>
            </w:r>
          </w:p>
        </w:tc>
        <w:tc>
          <w:tcPr>
            <w:tcW w:w="4698" w:type="dxa"/>
          </w:tcPr>
          <w:p w14:paraId="4DACDD7E" w14:textId="6546F41F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J44</w:t>
            </w:r>
          </w:p>
        </w:tc>
      </w:tr>
      <w:tr w:rsidR="00131533" w:rsidRPr="00F740A9" w14:paraId="32D71472" w14:textId="77777777" w:rsidTr="006C6E06">
        <w:trPr>
          <w:trHeight w:val="351"/>
        </w:trPr>
        <w:tc>
          <w:tcPr>
            <w:tcW w:w="4698" w:type="dxa"/>
            <w:gridSpan w:val="2"/>
          </w:tcPr>
          <w:p w14:paraId="401C9C86" w14:textId="71E8D608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H</w:t>
            </w:r>
            <w:r w:rsidR="00131533"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ypertension</w:t>
            </w:r>
          </w:p>
        </w:tc>
        <w:tc>
          <w:tcPr>
            <w:tcW w:w="4698" w:type="dxa"/>
          </w:tcPr>
          <w:p w14:paraId="24AD9919" w14:textId="6E103FCC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I10-I1A</w:t>
            </w:r>
          </w:p>
        </w:tc>
      </w:tr>
      <w:tr w:rsidR="00131533" w:rsidRPr="00F740A9" w14:paraId="71097787" w14:textId="77777777" w:rsidTr="006C6E06">
        <w:trPr>
          <w:trHeight w:val="351"/>
        </w:trPr>
        <w:tc>
          <w:tcPr>
            <w:tcW w:w="4698" w:type="dxa"/>
            <w:gridSpan w:val="2"/>
          </w:tcPr>
          <w:p w14:paraId="786AFC44" w14:textId="0AB36FAF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I</w:t>
            </w:r>
            <w:r w:rsidR="00131533"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schemic heart disease</w:t>
            </w:r>
          </w:p>
        </w:tc>
        <w:tc>
          <w:tcPr>
            <w:tcW w:w="4698" w:type="dxa"/>
          </w:tcPr>
          <w:p w14:paraId="3B5CC54A" w14:textId="006C5C97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I20-I25</w:t>
            </w:r>
          </w:p>
        </w:tc>
      </w:tr>
      <w:tr w:rsidR="00B00ECE" w:rsidRPr="00F740A9" w14:paraId="31447E8F" w14:textId="77777777" w:rsidTr="006C6E06">
        <w:trPr>
          <w:trHeight w:val="351"/>
        </w:trPr>
        <w:tc>
          <w:tcPr>
            <w:tcW w:w="4698" w:type="dxa"/>
            <w:gridSpan w:val="2"/>
          </w:tcPr>
          <w:p w14:paraId="23A76129" w14:textId="5118E008" w:rsidR="00B00ECE" w:rsidRDefault="00B00ECE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Cardiomyopathy</w:t>
            </w:r>
          </w:p>
        </w:tc>
        <w:tc>
          <w:tcPr>
            <w:tcW w:w="4698" w:type="dxa"/>
          </w:tcPr>
          <w:p w14:paraId="6747318B" w14:textId="0B4828C7" w:rsidR="00B00ECE" w:rsidRPr="00C00B0C" w:rsidRDefault="00B00ECE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I42</w:t>
            </w:r>
          </w:p>
        </w:tc>
      </w:tr>
      <w:tr w:rsidR="00131533" w:rsidRPr="00F740A9" w14:paraId="3375BE25" w14:textId="77777777" w:rsidTr="006C6E06">
        <w:trPr>
          <w:trHeight w:val="351"/>
        </w:trPr>
        <w:tc>
          <w:tcPr>
            <w:tcW w:w="4698" w:type="dxa"/>
            <w:gridSpan w:val="2"/>
          </w:tcPr>
          <w:p w14:paraId="4FAB7061" w14:textId="7055A2F8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D</w:t>
            </w:r>
            <w:r w:rsidR="00131533"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abetes mellitus</w:t>
            </w:r>
          </w:p>
        </w:tc>
        <w:tc>
          <w:tcPr>
            <w:tcW w:w="4698" w:type="dxa"/>
          </w:tcPr>
          <w:p w14:paraId="7F030F7A" w14:textId="5828BA7C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E08-E13</w:t>
            </w:r>
          </w:p>
        </w:tc>
      </w:tr>
      <w:tr w:rsidR="00131533" w:rsidRPr="00F740A9" w14:paraId="29050272" w14:textId="77777777" w:rsidTr="006C6E06">
        <w:trPr>
          <w:trHeight w:val="351"/>
        </w:trPr>
        <w:tc>
          <w:tcPr>
            <w:tcW w:w="4698" w:type="dxa"/>
            <w:gridSpan w:val="2"/>
          </w:tcPr>
          <w:p w14:paraId="04821747" w14:textId="37471616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C</w:t>
            </w:r>
            <w:r w:rsidR="00131533"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erebrovascular disease</w:t>
            </w:r>
          </w:p>
        </w:tc>
        <w:tc>
          <w:tcPr>
            <w:tcW w:w="4698" w:type="dxa"/>
          </w:tcPr>
          <w:p w14:paraId="0DC3BBB7" w14:textId="2D8718A4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I60-I69</w:t>
            </w:r>
          </w:p>
        </w:tc>
      </w:tr>
      <w:tr w:rsidR="00131533" w:rsidRPr="00F740A9" w14:paraId="5F8282A1" w14:textId="77777777" w:rsidTr="006C6E06">
        <w:trPr>
          <w:trHeight w:val="351"/>
        </w:trPr>
        <w:tc>
          <w:tcPr>
            <w:tcW w:w="4698" w:type="dxa"/>
            <w:gridSpan w:val="2"/>
          </w:tcPr>
          <w:p w14:paraId="4B8B185E" w14:textId="1F6BAD03" w:rsidR="00131533" w:rsidRPr="00F740A9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D</w:t>
            </w:r>
            <w:r w:rsidR="00131533" w:rsidRPr="00F740A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sorder of lipoprotein metabolism</w:t>
            </w:r>
          </w:p>
        </w:tc>
        <w:tc>
          <w:tcPr>
            <w:tcW w:w="4698" w:type="dxa"/>
          </w:tcPr>
          <w:p w14:paraId="3232BCD2" w14:textId="32C9189B" w:rsidR="00131533" w:rsidRPr="00C00B0C" w:rsidRDefault="00F740A9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E78</w:t>
            </w:r>
          </w:p>
        </w:tc>
      </w:tr>
      <w:tr w:rsidR="00D65A31" w:rsidRPr="00F740A9" w14:paraId="6B3CD767" w14:textId="77777777" w:rsidTr="008B6316">
        <w:trPr>
          <w:trHeight w:val="145"/>
        </w:trPr>
        <w:tc>
          <w:tcPr>
            <w:tcW w:w="1271" w:type="dxa"/>
            <w:vMerge w:val="restart"/>
          </w:tcPr>
          <w:p w14:paraId="2F39FD32" w14:textId="5B721129" w:rsidR="00D65A31" w:rsidRPr="00C00B0C" w:rsidRDefault="00B00ECE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Outcome</w:t>
            </w:r>
          </w:p>
        </w:tc>
        <w:tc>
          <w:tcPr>
            <w:tcW w:w="3427" w:type="dxa"/>
          </w:tcPr>
          <w:p w14:paraId="61C286A6" w14:textId="6C0EF749" w:rsidR="00D65A31" w:rsidRPr="00C00B0C" w:rsidRDefault="00D65A31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Influenza pneumonia</w:t>
            </w:r>
          </w:p>
        </w:tc>
        <w:tc>
          <w:tcPr>
            <w:tcW w:w="4698" w:type="dxa"/>
          </w:tcPr>
          <w:p w14:paraId="7EB47015" w14:textId="06E018A8" w:rsidR="00D65A31" w:rsidRPr="00C00B0C" w:rsidRDefault="00D65A31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 xml:space="preserve">ICD-10-CM: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J09-J18</w:t>
            </w:r>
          </w:p>
        </w:tc>
      </w:tr>
      <w:tr w:rsidR="00D65A31" w:rsidRPr="00F740A9" w14:paraId="312C2483" w14:textId="77777777" w:rsidTr="008B6316">
        <w:trPr>
          <w:trHeight w:val="145"/>
        </w:trPr>
        <w:tc>
          <w:tcPr>
            <w:tcW w:w="1271" w:type="dxa"/>
            <w:vMerge/>
          </w:tcPr>
          <w:p w14:paraId="27CB1E4C" w14:textId="3FCDB7BE" w:rsidR="00D65A31" w:rsidRPr="00C00B0C" w:rsidRDefault="00D65A31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</w:p>
        </w:tc>
        <w:tc>
          <w:tcPr>
            <w:tcW w:w="3427" w:type="dxa"/>
          </w:tcPr>
          <w:p w14:paraId="754044E3" w14:textId="4EC58B0D" w:rsidR="00D65A31" w:rsidRPr="00C00B0C" w:rsidRDefault="00D65A31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A</w:t>
            </w:r>
            <w:r w:rsidR="00B00ECE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cute respiratory distress syndrome</w:t>
            </w:r>
          </w:p>
        </w:tc>
        <w:tc>
          <w:tcPr>
            <w:tcW w:w="4698" w:type="dxa"/>
          </w:tcPr>
          <w:p w14:paraId="3D9FA93B" w14:textId="3E49939C" w:rsidR="00D65A31" w:rsidRPr="00C00B0C" w:rsidRDefault="00D65A31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 xml:space="preserve">ICD-10-CM: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J80</w:t>
            </w:r>
          </w:p>
        </w:tc>
      </w:tr>
      <w:tr w:rsidR="00D65A31" w:rsidRPr="00F740A9" w14:paraId="69A3B48C" w14:textId="77777777" w:rsidTr="008B6316">
        <w:trPr>
          <w:trHeight w:val="145"/>
        </w:trPr>
        <w:tc>
          <w:tcPr>
            <w:tcW w:w="1271" w:type="dxa"/>
            <w:vMerge/>
          </w:tcPr>
          <w:p w14:paraId="17F075D4" w14:textId="77777777" w:rsidR="00D65A31" w:rsidRPr="00C00B0C" w:rsidRDefault="00D65A31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</w:p>
        </w:tc>
        <w:tc>
          <w:tcPr>
            <w:tcW w:w="3427" w:type="dxa"/>
          </w:tcPr>
          <w:p w14:paraId="7EE4F9B6" w14:textId="3FBE636C" w:rsidR="00D65A31" w:rsidRDefault="00D65A31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Respiratory failure</w:t>
            </w:r>
          </w:p>
        </w:tc>
        <w:tc>
          <w:tcPr>
            <w:tcW w:w="4698" w:type="dxa"/>
          </w:tcPr>
          <w:p w14:paraId="314CC80F" w14:textId="06F3FEBA" w:rsidR="00D65A31" w:rsidRPr="00C00B0C" w:rsidRDefault="00D65A31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I96</w:t>
            </w:r>
          </w:p>
        </w:tc>
      </w:tr>
      <w:tr w:rsidR="00D65A31" w:rsidRPr="00F740A9" w14:paraId="21E27372" w14:textId="77777777" w:rsidTr="008B6316">
        <w:trPr>
          <w:trHeight w:val="145"/>
        </w:trPr>
        <w:tc>
          <w:tcPr>
            <w:tcW w:w="1271" w:type="dxa"/>
            <w:vMerge/>
          </w:tcPr>
          <w:p w14:paraId="193ADD63" w14:textId="77777777" w:rsidR="00D65A31" w:rsidRPr="00C00B0C" w:rsidRDefault="00D65A31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</w:p>
        </w:tc>
        <w:tc>
          <w:tcPr>
            <w:tcW w:w="3427" w:type="dxa"/>
          </w:tcPr>
          <w:p w14:paraId="024BD07F" w14:textId="3DD7FC4E" w:rsidR="00D65A31" w:rsidRDefault="00D65A31" w:rsidP="00FF79C0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Intubation</w:t>
            </w:r>
          </w:p>
        </w:tc>
        <w:tc>
          <w:tcPr>
            <w:tcW w:w="4698" w:type="dxa"/>
          </w:tcPr>
          <w:p w14:paraId="318A4E16" w14:textId="597FE3E9" w:rsidR="00D65A31" w:rsidRPr="00C00B0C" w:rsidRDefault="00D65A31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D65A3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UMLS: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</w:t>
            </w:r>
            <w:r w:rsidRPr="00D65A31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CPT:31500</w:t>
            </w:r>
          </w:p>
        </w:tc>
      </w:tr>
      <w:tr w:rsidR="00D65A31" w:rsidRPr="00F740A9" w14:paraId="3AB2C187" w14:textId="77777777" w:rsidTr="008B6316">
        <w:trPr>
          <w:trHeight w:val="145"/>
        </w:trPr>
        <w:tc>
          <w:tcPr>
            <w:tcW w:w="1271" w:type="dxa"/>
            <w:vMerge/>
          </w:tcPr>
          <w:p w14:paraId="06707FF7" w14:textId="77777777" w:rsidR="00D65A31" w:rsidRPr="00C00B0C" w:rsidRDefault="00D65A31" w:rsidP="00131533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</w:p>
        </w:tc>
        <w:tc>
          <w:tcPr>
            <w:tcW w:w="3427" w:type="dxa"/>
          </w:tcPr>
          <w:p w14:paraId="24E9CDD8" w14:textId="3B84B3FA" w:rsidR="00D65A31" w:rsidRPr="00F740A9" w:rsidRDefault="00D65A31" w:rsidP="00131533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F740A9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Shock</w:t>
            </w:r>
          </w:p>
        </w:tc>
        <w:tc>
          <w:tcPr>
            <w:tcW w:w="4698" w:type="dxa"/>
          </w:tcPr>
          <w:p w14:paraId="388AAA44" w14:textId="7619D45A" w:rsidR="00D65A31" w:rsidRPr="00C00B0C" w:rsidRDefault="00D65A31" w:rsidP="00131533">
            <w:pP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</w:pPr>
            <w:r w:rsidRPr="00C00B0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lang w:bidi="ar-SA"/>
              </w:rPr>
              <w:t>ICD-10-CM:</w:t>
            </w:r>
            <w:r w:rsidR="00B00ECE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lang w:bidi="ar-SA"/>
              </w:rPr>
              <w:t>R65.21</w:t>
            </w:r>
          </w:p>
        </w:tc>
      </w:tr>
    </w:tbl>
    <w:p w14:paraId="3587E2AA" w14:textId="6B174BCB" w:rsidR="00FF79C0" w:rsidRPr="00F740A9" w:rsidRDefault="00FF79C0" w:rsidP="00F130B0">
      <w:pPr>
        <w:rPr>
          <w:rFonts w:ascii="Times New Roman" w:eastAsia="新細明體" w:hAnsi="Times New Roman" w:cs="Times New Roman"/>
          <w:b/>
          <w:bCs/>
          <w:kern w:val="0"/>
          <w:sz w:val="20"/>
          <w:lang w:bidi="ar-SA"/>
        </w:rPr>
      </w:pPr>
    </w:p>
    <w:sectPr w:rsidR="00FF79C0" w:rsidRPr="00F740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ED118" w14:textId="77777777" w:rsidR="00B8775D" w:rsidRDefault="00B8775D" w:rsidP="006C6E06">
      <w:r>
        <w:separator/>
      </w:r>
    </w:p>
  </w:endnote>
  <w:endnote w:type="continuationSeparator" w:id="0">
    <w:p w14:paraId="1D359E5B" w14:textId="77777777" w:rsidR="00B8775D" w:rsidRDefault="00B8775D" w:rsidP="006C6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862F7" w14:textId="77777777" w:rsidR="00B8775D" w:rsidRDefault="00B8775D" w:rsidP="006C6E06">
      <w:r>
        <w:separator/>
      </w:r>
    </w:p>
  </w:footnote>
  <w:footnote w:type="continuationSeparator" w:id="0">
    <w:p w14:paraId="6619C14C" w14:textId="77777777" w:rsidR="00B8775D" w:rsidRDefault="00B8775D" w:rsidP="006C6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9C0"/>
    <w:rsid w:val="0000105F"/>
    <w:rsid w:val="0005056B"/>
    <w:rsid w:val="00070737"/>
    <w:rsid w:val="000908D2"/>
    <w:rsid w:val="00131533"/>
    <w:rsid w:val="001E78D0"/>
    <w:rsid w:val="002850E4"/>
    <w:rsid w:val="002A2492"/>
    <w:rsid w:val="002D4254"/>
    <w:rsid w:val="00334792"/>
    <w:rsid w:val="00335F65"/>
    <w:rsid w:val="003555FC"/>
    <w:rsid w:val="0044069C"/>
    <w:rsid w:val="004922C0"/>
    <w:rsid w:val="00522F7E"/>
    <w:rsid w:val="006C6E06"/>
    <w:rsid w:val="006E233F"/>
    <w:rsid w:val="00816769"/>
    <w:rsid w:val="008A6122"/>
    <w:rsid w:val="008B62C2"/>
    <w:rsid w:val="008B6316"/>
    <w:rsid w:val="008F3BE0"/>
    <w:rsid w:val="0096027F"/>
    <w:rsid w:val="009A55EB"/>
    <w:rsid w:val="00A4590C"/>
    <w:rsid w:val="00A855EA"/>
    <w:rsid w:val="00A917C2"/>
    <w:rsid w:val="00B00ECE"/>
    <w:rsid w:val="00B84338"/>
    <w:rsid w:val="00B8775D"/>
    <w:rsid w:val="00C00B0C"/>
    <w:rsid w:val="00C33255"/>
    <w:rsid w:val="00CB4DF4"/>
    <w:rsid w:val="00D44F58"/>
    <w:rsid w:val="00D65A31"/>
    <w:rsid w:val="00E42916"/>
    <w:rsid w:val="00F130B0"/>
    <w:rsid w:val="00F740A9"/>
    <w:rsid w:val="00FD178C"/>
    <w:rsid w:val="00FF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17FAF"/>
  <w15:chartTrackingRefBased/>
  <w15:docId w15:val="{467F3847-1FC2-4EE2-B345-A97B305CE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cs="Mang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7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6E06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5">
    <w:name w:val="頁首 字元"/>
    <w:basedOn w:val="a0"/>
    <w:link w:val="a4"/>
    <w:uiPriority w:val="99"/>
    <w:rsid w:val="006C6E06"/>
    <w:rPr>
      <w:rFonts w:cs="Mangal"/>
      <w:sz w:val="20"/>
      <w:szCs w:val="18"/>
    </w:rPr>
  </w:style>
  <w:style w:type="paragraph" w:styleId="a6">
    <w:name w:val="footer"/>
    <w:basedOn w:val="a"/>
    <w:link w:val="a7"/>
    <w:uiPriority w:val="99"/>
    <w:unhideWhenUsed/>
    <w:rsid w:val="006C6E06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7">
    <w:name w:val="頁尾 字元"/>
    <w:basedOn w:val="a0"/>
    <w:link w:val="a6"/>
    <w:uiPriority w:val="99"/>
    <w:rsid w:val="006C6E06"/>
    <w:rPr>
      <w:rFonts w:cs="Mangal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C861A-FCC5-4F42-BAC4-98AEBF705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翔 石</dc:creator>
  <cp:keywords/>
  <dc:description/>
  <cp:lastModifiedBy>宇翔 石</cp:lastModifiedBy>
  <cp:revision>24</cp:revision>
  <dcterms:created xsi:type="dcterms:W3CDTF">2024-02-19T06:07:00Z</dcterms:created>
  <dcterms:modified xsi:type="dcterms:W3CDTF">2025-05-25T02:31:00Z</dcterms:modified>
</cp:coreProperties>
</file>